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Normal1"/>
        <w:tblW w:w="876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90"/>
        <w:gridCol w:w="1276"/>
        <w:gridCol w:w="6096"/>
      </w:tblGrid>
      <w:tr w:rsidR="005D4C27" w:rsidRPr="005D4C27" w:rsidTr="000020FB">
        <w:trPr>
          <w:trHeight w:val="270"/>
        </w:trPr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4C27" w:rsidRPr="005D4C27" w:rsidRDefault="005D4C27" w:rsidP="000020FB">
            <w:pPr>
              <w:jc w:val="both"/>
              <w:rPr>
                <w:sz w:val="24"/>
                <w:szCs w:val="24"/>
              </w:rPr>
            </w:pPr>
            <w:r w:rsidRPr="005D4C27">
              <w:rPr>
                <w:b/>
                <w:bCs/>
                <w:sz w:val="24"/>
                <w:szCs w:val="24"/>
                <w:lang w:val="en-US"/>
              </w:rPr>
              <w:t xml:space="preserve">Phenotypes 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4C27" w:rsidRPr="005D4C27" w:rsidRDefault="005D4C27" w:rsidP="000020FB">
            <w:pPr>
              <w:jc w:val="both"/>
              <w:rPr>
                <w:sz w:val="24"/>
                <w:szCs w:val="24"/>
              </w:rPr>
            </w:pPr>
            <w:r w:rsidRPr="005D4C27">
              <w:rPr>
                <w:b/>
                <w:bCs/>
                <w:sz w:val="24"/>
                <w:szCs w:val="24"/>
                <w:lang w:val="en-US"/>
              </w:rPr>
              <w:t>Affected body areas</w:t>
            </w:r>
          </w:p>
        </w:tc>
      </w:tr>
      <w:tr w:rsidR="005D4C27" w:rsidRPr="005D4C27" w:rsidTr="000020FB">
        <w:trPr>
          <w:trHeight w:val="270"/>
        </w:trPr>
        <w:tc>
          <w:tcPr>
            <w:tcW w:w="1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49" w:type="dxa"/>
            </w:tcMar>
          </w:tcPr>
          <w:p w:rsidR="005D4C27" w:rsidRPr="005D4C27" w:rsidRDefault="005D4C27" w:rsidP="000020FB">
            <w:pPr>
              <w:ind w:right="-970"/>
              <w:jc w:val="both"/>
              <w:rPr>
                <w:sz w:val="24"/>
                <w:szCs w:val="24"/>
              </w:rPr>
            </w:pPr>
            <w:r w:rsidRPr="005D4C27">
              <w:rPr>
                <w:sz w:val="24"/>
                <w:szCs w:val="24"/>
                <w:lang w:val="en-US"/>
              </w:rPr>
              <w:t>Type 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49" w:type="dxa"/>
            </w:tcMar>
          </w:tcPr>
          <w:p w:rsidR="005D4C27" w:rsidRPr="005D4C27" w:rsidRDefault="005D4C27" w:rsidP="000020FB">
            <w:pPr>
              <w:tabs>
                <w:tab w:val="left" w:pos="1642"/>
              </w:tabs>
              <w:jc w:val="both"/>
              <w:rPr>
                <w:sz w:val="24"/>
                <w:szCs w:val="24"/>
              </w:rPr>
            </w:pPr>
            <w:proofErr w:type="spellStart"/>
            <w:r w:rsidRPr="005D4C27">
              <w:rPr>
                <w:sz w:val="24"/>
                <w:szCs w:val="24"/>
                <w:lang w:val="en-US"/>
              </w:rPr>
              <w:t>Ia</w:t>
            </w:r>
            <w:proofErr w:type="spellEnd"/>
            <w:r w:rsidRPr="005D4C27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4C27" w:rsidRPr="005D4C27" w:rsidRDefault="005D4C27" w:rsidP="000020FB">
            <w:pPr>
              <w:jc w:val="both"/>
              <w:rPr>
                <w:sz w:val="24"/>
                <w:szCs w:val="24"/>
              </w:rPr>
            </w:pPr>
            <w:r w:rsidRPr="005D4C27">
              <w:rPr>
                <w:sz w:val="24"/>
                <w:szCs w:val="24"/>
                <w:lang w:val="en-US"/>
              </w:rPr>
              <w:t>Neck</w:t>
            </w:r>
          </w:p>
        </w:tc>
      </w:tr>
      <w:tr w:rsidR="005D4C27" w:rsidRPr="007D01CB" w:rsidTr="000020FB">
        <w:trPr>
          <w:trHeight w:val="270"/>
        </w:trPr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D4C27" w:rsidRPr="005D4C27" w:rsidRDefault="005D4C27" w:rsidP="000020FB">
            <w:pPr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49" w:type="dxa"/>
            </w:tcMar>
          </w:tcPr>
          <w:p w:rsidR="005D4C27" w:rsidRPr="005D4C27" w:rsidRDefault="005D4C27" w:rsidP="000020FB">
            <w:pPr>
              <w:ind w:right="-949"/>
              <w:jc w:val="both"/>
              <w:rPr>
                <w:sz w:val="24"/>
                <w:szCs w:val="24"/>
              </w:rPr>
            </w:pPr>
            <w:proofErr w:type="spellStart"/>
            <w:r w:rsidRPr="005D4C27">
              <w:rPr>
                <w:sz w:val="24"/>
                <w:szCs w:val="24"/>
                <w:lang w:val="en-US"/>
              </w:rPr>
              <w:t>Ib</w:t>
            </w:r>
            <w:proofErr w:type="spellEnd"/>
            <w:r w:rsidRPr="005D4C27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4C27" w:rsidRPr="005D4C27" w:rsidRDefault="005D4C27" w:rsidP="000020FB">
            <w:pPr>
              <w:jc w:val="both"/>
              <w:rPr>
                <w:sz w:val="24"/>
                <w:szCs w:val="24"/>
                <w:lang w:val="en-US"/>
              </w:rPr>
            </w:pPr>
            <w:r w:rsidRPr="005D4C27">
              <w:rPr>
                <w:sz w:val="24"/>
                <w:szCs w:val="24"/>
                <w:lang w:val="en-US"/>
              </w:rPr>
              <w:t>Neck, shoulder girdle, upper arms</w:t>
            </w:r>
          </w:p>
        </w:tc>
      </w:tr>
      <w:tr w:rsidR="005D4C27" w:rsidRPr="007D01CB" w:rsidTr="000020FB">
        <w:trPr>
          <w:trHeight w:val="530"/>
        </w:trPr>
        <w:tc>
          <w:tcPr>
            <w:tcW w:w="13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D4C27" w:rsidRPr="005D4C27" w:rsidRDefault="005D4C27" w:rsidP="000020F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949" w:type="dxa"/>
            </w:tcMar>
          </w:tcPr>
          <w:p w:rsidR="005D4C27" w:rsidRPr="005D4C27" w:rsidRDefault="005D4C27" w:rsidP="000020FB">
            <w:pPr>
              <w:ind w:right="-949"/>
              <w:jc w:val="both"/>
              <w:rPr>
                <w:sz w:val="24"/>
                <w:szCs w:val="24"/>
              </w:rPr>
            </w:pPr>
            <w:proofErr w:type="spellStart"/>
            <w:r w:rsidRPr="005D4C27">
              <w:rPr>
                <w:sz w:val="24"/>
                <w:szCs w:val="24"/>
                <w:lang w:val="en-US"/>
              </w:rPr>
              <w:t>Ic</w:t>
            </w:r>
            <w:proofErr w:type="spellEnd"/>
            <w:r w:rsidRPr="005D4C27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4C27" w:rsidRPr="005D4C27" w:rsidRDefault="005D4C27" w:rsidP="000020FB">
            <w:pPr>
              <w:jc w:val="both"/>
              <w:rPr>
                <w:sz w:val="24"/>
                <w:szCs w:val="24"/>
                <w:lang w:val="en-US"/>
              </w:rPr>
            </w:pPr>
            <w:r w:rsidRPr="005D4C27">
              <w:rPr>
                <w:sz w:val="24"/>
                <w:szCs w:val="24"/>
                <w:lang w:val="en-US"/>
              </w:rPr>
              <w:t>Neck, shoulder girdle, upper arms, chest, abdomen, upper and lower back</w:t>
            </w:r>
          </w:p>
        </w:tc>
      </w:tr>
      <w:tr w:rsidR="005D4C27" w:rsidRPr="007D01CB" w:rsidTr="000020FB">
        <w:trPr>
          <w:trHeight w:val="270"/>
        </w:trPr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4C27" w:rsidRPr="005D4C27" w:rsidRDefault="005D4C27" w:rsidP="000020FB">
            <w:pPr>
              <w:jc w:val="both"/>
              <w:rPr>
                <w:sz w:val="24"/>
                <w:szCs w:val="24"/>
              </w:rPr>
            </w:pPr>
            <w:r w:rsidRPr="005D4C27">
              <w:rPr>
                <w:sz w:val="24"/>
                <w:szCs w:val="24"/>
                <w:lang w:val="en-US"/>
              </w:rPr>
              <w:t xml:space="preserve">Type II 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4C27" w:rsidRPr="005D4C27" w:rsidRDefault="005D4C27" w:rsidP="000020FB">
            <w:pPr>
              <w:jc w:val="both"/>
              <w:rPr>
                <w:sz w:val="24"/>
                <w:szCs w:val="24"/>
                <w:lang w:val="en-US"/>
              </w:rPr>
            </w:pPr>
            <w:r w:rsidRPr="005D4C27">
              <w:rPr>
                <w:sz w:val="24"/>
                <w:szCs w:val="24"/>
                <w:lang w:val="en-US"/>
              </w:rPr>
              <w:t>Hips, bottom and upper legs</w:t>
            </w:r>
          </w:p>
        </w:tc>
      </w:tr>
      <w:tr w:rsidR="005D4C27" w:rsidRPr="007D01CB" w:rsidTr="000020FB">
        <w:trPr>
          <w:trHeight w:val="270"/>
        </w:trPr>
        <w:tc>
          <w:tcPr>
            <w:tcW w:w="2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4C27" w:rsidRPr="005D4C27" w:rsidRDefault="005D4C27" w:rsidP="000020FB">
            <w:pPr>
              <w:jc w:val="both"/>
              <w:rPr>
                <w:sz w:val="24"/>
                <w:szCs w:val="24"/>
              </w:rPr>
            </w:pPr>
            <w:r w:rsidRPr="005D4C27">
              <w:rPr>
                <w:sz w:val="24"/>
                <w:szCs w:val="24"/>
                <w:lang w:val="en-US"/>
              </w:rPr>
              <w:t xml:space="preserve">Type III </w:t>
            </w:r>
          </w:p>
        </w:tc>
        <w:tc>
          <w:tcPr>
            <w:tcW w:w="6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D4C27" w:rsidRPr="005D4C27" w:rsidRDefault="005D4C27" w:rsidP="000020FB">
            <w:pPr>
              <w:jc w:val="both"/>
              <w:rPr>
                <w:sz w:val="24"/>
                <w:szCs w:val="24"/>
                <w:lang w:val="en-US"/>
              </w:rPr>
            </w:pPr>
            <w:r w:rsidRPr="005D4C27">
              <w:rPr>
                <w:sz w:val="24"/>
                <w:szCs w:val="24"/>
                <w:lang w:val="en-US"/>
              </w:rPr>
              <w:t>General distribution skipping head, forearms and lower legs</w:t>
            </w:r>
          </w:p>
        </w:tc>
      </w:tr>
    </w:tbl>
    <w:p w:rsidR="0009751F" w:rsidRPr="005D4C27" w:rsidRDefault="0009751F">
      <w:pPr>
        <w:rPr>
          <w:rFonts w:ascii="Times New Roman" w:hAnsi="Times New Roman" w:cs="Times New Roman"/>
          <w:lang w:val="en-US"/>
        </w:rPr>
      </w:pPr>
    </w:p>
    <w:p w:rsidR="007D01CB" w:rsidRPr="00B70D26" w:rsidRDefault="007D01CB" w:rsidP="007D01CB">
      <w:pPr>
        <w:rPr>
          <w:rFonts w:ascii="Times New Roman" w:hAnsi="Times New Roman" w:cs="Times New Roman"/>
          <w:lang w:val="en-US"/>
        </w:rPr>
      </w:pPr>
      <w:r w:rsidRPr="00133F3B">
        <w:rPr>
          <w:rFonts w:ascii="Times New Roman" w:hAnsi="Times New Roman" w:cs="Times New Roman"/>
          <w:b/>
          <w:lang w:val="en-US"/>
        </w:rPr>
        <w:t>Table S1:</w:t>
      </w:r>
      <w:r w:rsidRPr="00B70D26">
        <w:rPr>
          <w:rFonts w:ascii="Times New Roman" w:hAnsi="Times New Roman" w:cs="Times New Roman"/>
          <w:lang w:val="en-US"/>
        </w:rPr>
        <w:t xml:space="preserve"> Phenotypes of MSL according to Schiltz et al. </w:t>
      </w:r>
      <w:r w:rsidRPr="00B70D26">
        <w:rPr>
          <w:rFonts w:ascii="Times New Roman" w:hAnsi="Times New Roman" w:cs="Times New Roman"/>
          <w:color w:val="000000" w:themeColor="text1"/>
          <w:lang w:val="en-US"/>
        </w:rPr>
        <w:fldChar w:fldCharType="begin"/>
      </w:r>
      <w:r w:rsidRPr="00B70D26">
        <w:rPr>
          <w:rFonts w:ascii="Times New Roman" w:hAnsi="Times New Roman" w:cs="Times New Roman"/>
          <w:color w:val="000000" w:themeColor="text1"/>
          <w:lang w:val="en-US"/>
        </w:rPr>
        <w:instrText xml:space="preserve"> ADDIN EN.CITE &lt;EndNote&gt;&lt;Cite&gt;&lt;Author&gt;Schiltz&lt;/Author&gt;&lt;Year&gt;2018&lt;/Year&gt;&lt;RecNum&gt;52&lt;/RecNum&gt;&lt;DisplayText&gt;[4]&lt;/DisplayText&gt;&lt;record&gt;&lt;rec-number&gt;52&lt;/rec-number&gt;&lt;foreign-keys&gt;&lt;key app="EN" db-id="ewa5592pzswev8etdaqvpssbr5vvt9tsp5d2" timestamp="1541979013"&gt;52&lt;/key&gt;&lt;/foreign-keys&gt;&lt;ref-type name="Journal Article"&gt;17&lt;/ref-type&gt;&lt;contributors&gt;&lt;authors&gt;&lt;author&gt;Schiltz, D.&lt;/author&gt;&lt;author&gt;Anker, A.&lt;/author&gt;&lt;author&gt;Ortner, C.&lt;/author&gt;&lt;author&gt;Tschernitz, S.&lt;/author&gt;&lt;author&gt;Koller, M.&lt;/author&gt;&lt;author&gt;Klein, S.&lt;/author&gt;&lt;author&gt;Felthaus, O.&lt;/author&gt;&lt;author&gt;Schreml, J.&lt;/author&gt;&lt;author&gt;Schreml, S.&lt;/author&gt;&lt;author&gt;Prantl, L.&lt;/author&gt;&lt;/authors&gt;&lt;/contributors&gt;&lt;auth-address&gt;Department of Plastic, Hand- and Reconstructive Surgery, University Hospital Regensburg, Germany.&amp;#xD;Department of Dermatology, University Hospital Regensburg, Germany.&amp;#xD;Department of Clinical Studies, University Hospital Regensburg, Germany.&amp;#xD;Institute of Human Genetics, University Hospital of Cologne, Germany.&lt;/auth-address&gt;&lt;titles&gt;&lt;title&gt;Multiple Symmetric Lipomatosis: New Classification System Based on the Largest German Patient Cohort&lt;/title&gt;&lt;secondary-title&gt;Plast Reconstr Surg Glob Open&lt;/secondary-title&gt;&lt;/titles&gt;&lt;periodical&gt;&lt;full-title&gt;Plast Reconstr Surg Glob Open&lt;/full-title&gt;&lt;/periodical&gt;&lt;pages&gt;e1722&lt;/pages&gt;&lt;volume&gt;6&lt;/volume&gt;&lt;number&gt;4&lt;/number&gt;&lt;edition&gt;2018/06/08&lt;/edition&gt;&lt;dates&gt;&lt;year&gt;2018&lt;/year&gt;&lt;pub-dates&gt;&lt;date&gt;Apr&lt;/date&gt;&lt;/pub-dates&gt;&lt;/dates&gt;&lt;isbn&gt;2169-7574 (Print)&amp;#xD;2169-7574 (Linking)&lt;/isbn&gt;&lt;accession-num&gt;29876171&lt;/accession-num&gt;&lt;urls&gt;&lt;related-urls&gt;&lt;url&gt;https://www.ncbi.nlm.nih.gov/pubmed/29876171&lt;/url&gt;&lt;/related-urls&gt;&lt;/urls&gt;&lt;custom2&gt;PMC5977945&lt;/custom2&gt;&lt;electronic-resource-num&gt;10.1097/GOX.0000000000001722&lt;/electronic-resource-num&gt;&lt;/record&gt;&lt;/Cite&gt;&lt;/EndNote&gt;</w:instrText>
      </w:r>
      <w:r w:rsidRPr="00B70D26">
        <w:rPr>
          <w:rFonts w:ascii="Times New Roman" w:hAnsi="Times New Roman" w:cs="Times New Roman"/>
          <w:color w:val="000000" w:themeColor="text1"/>
          <w:lang w:val="en-US"/>
        </w:rPr>
        <w:fldChar w:fldCharType="separate"/>
      </w:r>
      <w:r w:rsidRPr="00B70D26">
        <w:rPr>
          <w:rFonts w:ascii="Times New Roman" w:hAnsi="Times New Roman" w:cs="Times New Roman"/>
          <w:noProof/>
          <w:color w:val="000000" w:themeColor="text1"/>
          <w:lang w:val="en-US"/>
        </w:rPr>
        <w:t>[4]</w:t>
      </w:r>
      <w:r w:rsidRPr="00B70D26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</w:p>
    <w:p w:rsidR="005D4C27" w:rsidRPr="005D4C27" w:rsidRDefault="005D4C27" w:rsidP="007D01CB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5D4C27" w:rsidRPr="005D4C27" w:rsidSect="000B484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C27"/>
    <w:rsid w:val="00010196"/>
    <w:rsid w:val="00072B9A"/>
    <w:rsid w:val="000876E0"/>
    <w:rsid w:val="0009751F"/>
    <w:rsid w:val="000B484D"/>
    <w:rsid w:val="000F764A"/>
    <w:rsid w:val="001519E6"/>
    <w:rsid w:val="002040E7"/>
    <w:rsid w:val="00212A5E"/>
    <w:rsid w:val="00280A72"/>
    <w:rsid w:val="002B5560"/>
    <w:rsid w:val="002C64D6"/>
    <w:rsid w:val="003614FD"/>
    <w:rsid w:val="003F3563"/>
    <w:rsid w:val="00402554"/>
    <w:rsid w:val="00442CE9"/>
    <w:rsid w:val="00487374"/>
    <w:rsid w:val="004918DE"/>
    <w:rsid w:val="005013CC"/>
    <w:rsid w:val="00533E3C"/>
    <w:rsid w:val="00550C71"/>
    <w:rsid w:val="005876E2"/>
    <w:rsid w:val="005D4C27"/>
    <w:rsid w:val="00615269"/>
    <w:rsid w:val="00666961"/>
    <w:rsid w:val="0069442E"/>
    <w:rsid w:val="00737E48"/>
    <w:rsid w:val="00752FF2"/>
    <w:rsid w:val="00756A25"/>
    <w:rsid w:val="00764639"/>
    <w:rsid w:val="007A3BF8"/>
    <w:rsid w:val="007D01CB"/>
    <w:rsid w:val="00917EDB"/>
    <w:rsid w:val="00933627"/>
    <w:rsid w:val="00991BCF"/>
    <w:rsid w:val="00A116E8"/>
    <w:rsid w:val="00A21F92"/>
    <w:rsid w:val="00A51D5B"/>
    <w:rsid w:val="00A849C2"/>
    <w:rsid w:val="00A869C7"/>
    <w:rsid w:val="00A95EB7"/>
    <w:rsid w:val="00AD07D4"/>
    <w:rsid w:val="00B06D50"/>
    <w:rsid w:val="00BA5597"/>
    <w:rsid w:val="00BB1C89"/>
    <w:rsid w:val="00BB3299"/>
    <w:rsid w:val="00BE2628"/>
    <w:rsid w:val="00C21C45"/>
    <w:rsid w:val="00C47729"/>
    <w:rsid w:val="00C93CAD"/>
    <w:rsid w:val="00CD0E5C"/>
    <w:rsid w:val="00CE6EEF"/>
    <w:rsid w:val="00D108A5"/>
    <w:rsid w:val="00D61190"/>
    <w:rsid w:val="00E343B3"/>
    <w:rsid w:val="00E479B9"/>
    <w:rsid w:val="00EA27FF"/>
    <w:rsid w:val="00EA33C3"/>
    <w:rsid w:val="00F86965"/>
    <w:rsid w:val="00FB4BD7"/>
    <w:rsid w:val="00FE1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319BAA0D-E431-FE4E-B9F5-F174C48EE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D4C27"/>
    <w:pPr>
      <w:spacing w:after="200" w:line="276" w:lineRule="auto"/>
    </w:pPr>
    <w:rPr>
      <w:sz w:val="22"/>
      <w:szCs w:val="22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rsid w:val="005D4C2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-Benutzer</cp:lastModifiedBy>
  <cp:revision>2</cp:revision>
  <dcterms:created xsi:type="dcterms:W3CDTF">2019-04-02T01:44:00Z</dcterms:created>
  <dcterms:modified xsi:type="dcterms:W3CDTF">2019-10-18T18:25:00Z</dcterms:modified>
</cp:coreProperties>
</file>